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2241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6"/>
        <w:gridCol w:w="898"/>
        <w:gridCol w:w="1604"/>
        <w:gridCol w:w="1185"/>
        <w:gridCol w:w="1075"/>
        <w:gridCol w:w="1075"/>
        <w:gridCol w:w="1075"/>
      </w:tblGrid>
      <w:tr w:rsidR="004F240E" w:rsidRPr="008F2A9E" w14:paraId="2113E21E" w14:textId="77777777" w:rsidTr="00887DA6">
        <w:trPr>
          <w:trHeight w:val="20"/>
        </w:trPr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FA09A6" w14:textId="77777777" w:rsidR="004F240E" w:rsidRPr="008F2A9E" w:rsidRDefault="004F240E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utonomy</w:t>
            </w:r>
            <w:r w:rsidRPr="00D121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frustration models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50EF43" w14:textId="77777777" w:rsidR="004F240E" w:rsidRPr="008F2A9E" w:rsidRDefault="004F240E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F79B88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l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16811A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l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63B456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l 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0A24AD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l 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2DEE17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l 5</w:t>
            </w:r>
          </w:p>
        </w:tc>
      </w:tr>
      <w:tr w:rsidR="004F240E" w:rsidRPr="008F2A9E" w14:paraId="4E5A28AB" w14:textId="77777777" w:rsidTr="00887DA6">
        <w:trPr>
          <w:trHeight w:val="2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652D2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4056D" w14:textId="77777777" w:rsidR="004F240E" w:rsidRPr="008F2A9E" w:rsidRDefault="004F240E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MSE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0F6D9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AAAEA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BA2CF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1A3D5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70AE8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</w:tr>
      <w:tr w:rsidR="004F240E" w:rsidRPr="008F2A9E" w14:paraId="1D194934" w14:textId="77777777" w:rsidTr="00887DA6">
        <w:trPr>
          <w:trHeight w:val="2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6FF69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15070" w14:textId="77777777" w:rsidR="004F240E" w:rsidRPr="008F2A9E" w:rsidRDefault="004F240E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C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7A4BE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322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7CE83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544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A47FE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678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88AEE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762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69404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7918.38</w:t>
            </w:r>
          </w:p>
        </w:tc>
      </w:tr>
      <w:tr w:rsidR="004F240E" w:rsidRPr="008F2A9E" w14:paraId="14FC33A5" w14:textId="77777777" w:rsidTr="00887DA6">
        <w:trPr>
          <w:trHeight w:val="2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A0B02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531A0" w14:textId="77777777" w:rsidR="004F240E" w:rsidRPr="008F2A9E" w:rsidRDefault="004F240E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IC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DC887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2807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2B131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486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48FF4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17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32D60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593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09C62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6062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4F240E" w:rsidRPr="008F2A9E" w14:paraId="68532D57" w14:textId="77777777" w:rsidTr="00887DA6">
        <w:trPr>
          <w:trHeight w:val="2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604D4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40239" w14:textId="77777777" w:rsidR="004F240E" w:rsidRPr="008F2A9E" w:rsidRDefault="004F240E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FI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609F1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83619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024DD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30C92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63886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</w:tr>
      <w:tr w:rsidR="004F240E" w:rsidRPr="008F2A9E" w14:paraId="76860A33" w14:textId="77777777" w:rsidTr="00887DA6">
        <w:trPr>
          <w:trHeight w:val="2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F5971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7210A" w14:textId="77777777" w:rsidR="004F240E" w:rsidRPr="008F2A9E" w:rsidRDefault="004F240E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LI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B4011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5B84D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C19A5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0A736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B750C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2</w:t>
            </w:r>
          </w:p>
        </w:tc>
      </w:tr>
      <w:tr w:rsidR="004F240E" w:rsidRPr="008F2A9E" w14:paraId="2B1E7EA2" w14:textId="77777777" w:rsidTr="00887DA6">
        <w:trPr>
          <w:trHeight w:val="20"/>
        </w:trPr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423340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B4E74D" w14:textId="77777777" w:rsidR="004F240E" w:rsidRPr="008F2A9E" w:rsidRDefault="004F240E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1A78FF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EA0AA94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BC9E5F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147B9B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D69BAA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8</w:t>
            </w:r>
          </w:p>
        </w:tc>
      </w:tr>
      <w:tr w:rsidR="004F240E" w:rsidRPr="008F2A9E" w14:paraId="45823FB0" w14:textId="77777777" w:rsidTr="00887DA6">
        <w:trPr>
          <w:trHeight w:val="20"/>
        </w:trPr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ECD754" w14:textId="77777777" w:rsidR="004F240E" w:rsidRPr="008F2A9E" w:rsidRDefault="004F240E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petence</w:t>
            </w:r>
            <w:r w:rsidRPr="00D121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frustration models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0DA07C" w14:textId="77777777" w:rsidR="004F240E" w:rsidRPr="008F2A9E" w:rsidRDefault="004F240E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D28F43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l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CECB7E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l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61658E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l 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81EF0C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l 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BC7FDD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l 5</w:t>
            </w:r>
          </w:p>
        </w:tc>
      </w:tr>
      <w:tr w:rsidR="004F240E" w:rsidRPr="008F2A9E" w14:paraId="2E433118" w14:textId="77777777" w:rsidTr="00887DA6">
        <w:trPr>
          <w:trHeight w:val="2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22D30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C53A5" w14:textId="77777777" w:rsidR="004F240E" w:rsidRPr="008F2A9E" w:rsidRDefault="004F240E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MSE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1A62C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0DFE4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A1C0C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2D99D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35365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</w:tr>
      <w:tr w:rsidR="004F240E" w:rsidRPr="008F2A9E" w14:paraId="3835565D" w14:textId="77777777" w:rsidTr="00887DA6">
        <w:trPr>
          <w:trHeight w:val="2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F32AB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7B8DD" w14:textId="77777777" w:rsidR="004F240E" w:rsidRPr="008F2A9E" w:rsidRDefault="004F240E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C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BE1F5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369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84E85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6448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907FA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440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3DC7C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837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E52A4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8858.18</w:t>
            </w:r>
          </w:p>
        </w:tc>
      </w:tr>
      <w:tr w:rsidR="004F240E" w:rsidRPr="008F2A9E" w14:paraId="46232709" w14:textId="77777777" w:rsidTr="00887DA6">
        <w:trPr>
          <w:trHeight w:val="2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F0021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4E3BB" w14:textId="77777777" w:rsidR="004F240E" w:rsidRPr="008F2A9E" w:rsidRDefault="004F240E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IC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14C96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3272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3CD31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586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39B34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898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601E5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668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36629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7002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4F240E" w:rsidRPr="008F2A9E" w14:paraId="3C281A1A" w14:textId="77777777" w:rsidTr="00887DA6">
        <w:trPr>
          <w:trHeight w:val="2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D4C93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F881C" w14:textId="77777777" w:rsidR="004F240E" w:rsidRPr="008F2A9E" w:rsidRDefault="004F240E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FI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55271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8A2B4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68B5D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D3C90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9289F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9</w:t>
            </w:r>
          </w:p>
        </w:tc>
      </w:tr>
      <w:tr w:rsidR="004F240E" w:rsidRPr="008F2A9E" w14:paraId="0BEAFA7A" w14:textId="77777777" w:rsidTr="00887DA6">
        <w:trPr>
          <w:trHeight w:val="2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E3614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D86EB" w14:textId="77777777" w:rsidR="004F240E" w:rsidRPr="008F2A9E" w:rsidRDefault="004F240E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LI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D9D32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44700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4C1E9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FEB99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E3243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6</w:t>
            </w:r>
          </w:p>
        </w:tc>
      </w:tr>
      <w:tr w:rsidR="004F240E" w:rsidRPr="008F2A9E" w14:paraId="400721C4" w14:textId="77777777" w:rsidTr="00887DA6">
        <w:trPr>
          <w:trHeight w:val="20"/>
        </w:trPr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97CE65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D5DBBF" w14:textId="77777777" w:rsidR="004F240E" w:rsidRPr="008F2A9E" w:rsidRDefault="004F240E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5C0D2C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722248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9A0110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27CC01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8CA32AE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44</w:t>
            </w:r>
          </w:p>
        </w:tc>
      </w:tr>
      <w:tr w:rsidR="004F240E" w:rsidRPr="008F2A9E" w14:paraId="605C98B0" w14:textId="77777777" w:rsidTr="00887DA6">
        <w:trPr>
          <w:trHeight w:val="20"/>
        </w:trPr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A72CE6" w14:textId="77777777" w:rsidR="004F240E" w:rsidRPr="008F2A9E" w:rsidRDefault="004F240E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latedness</w:t>
            </w:r>
            <w:proofErr w:type="gramEnd"/>
            <w:r w:rsidRPr="00D1217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atisfaction models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726572" w14:textId="77777777" w:rsidR="004F240E" w:rsidRPr="008F2A9E" w:rsidRDefault="004F240E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AAA3DA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l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5CA915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l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CF37A9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l 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972E9A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l 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E3AC7A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l 5</w:t>
            </w:r>
          </w:p>
        </w:tc>
      </w:tr>
      <w:tr w:rsidR="004F240E" w:rsidRPr="008F2A9E" w14:paraId="2E804CF8" w14:textId="77777777" w:rsidTr="00887DA6">
        <w:trPr>
          <w:trHeight w:val="2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A8601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3CE0C" w14:textId="77777777" w:rsidR="004F240E" w:rsidRPr="008F2A9E" w:rsidRDefault="004F240E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MSE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47B99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6833B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568CA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1FEFA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F7E63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</w:tr>
      <w:tr w:rsidR="004F240E" w:rsidRPr="008F2A9E" w14:paraId="1913733D" w14:textId="77777777" w:rsidTr="00887DA6">
        <w:trPr>
          <w:trHeight w:val="2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597FE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4B334" w14:textId="77777777" w:rsidR="004F240E" w:rsidRPr="008F2A9E" w:rsidRDefault="004F240E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C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BBA1D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09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FDDC7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889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BDCB4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97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ED52E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5157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54636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5024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4F240E" w:rsidRPr="008F2A9E" w14:paraId="063E7FA3" w14:textId="77777777" w:rsidTr="00887DA6">
        <w:trPr>
          <w:trHeight w:val="2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8BB09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C13E0" w14:textId="77777777" w:rsidR="004F240E" w:rsidRPr="008F2A9E" w:rsidRDefault="004F240E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IC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3366B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055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B69A1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8308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03FA0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469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59373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3464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670B4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3168.58</w:t>
            </w:r>
          </w:p>
        </w:tc>
      </w:tr>
      <w:tr w:rsidR="004F240E" w:rsidRPr="008F2A9E" w14:paraId="4D2CFE3C" w14:textId="77777777" w:rsidTr="00887DA6">
        <w:trPr>
          <w:trHeight w:val="2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34651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D4A72" w14:textId="77777777" w:rsidR="004F240E" w:rsidRPr="008F2A9E" w:rsidRDefault="004F240E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FI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DDA06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1CD28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83B1E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0C198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FB9F0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</w:tr>
      <w:tr w:rsidR="004F240E" w:rsidRPr="008F2A9E" w14:paraId="6D9E152C" w14:textId="77777777" w:rsidTr="00887DA6">
        <w:trPr>
          <w:trHeight w:val="20"/>
        </w:trPr>
        <w:tc>
          <w:tcPr>
            <w:tcW w:w="19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2219AA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3F6EBF" w14:textId="77777777" w:rsidR="004F240E" w:rsidRPr="008F2A9E" w:rsidRDefault="004F240E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LI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883CA5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8B8D09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6AE8AD4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10CAE6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4491E6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3</w:t>
            </w:r>
          </w:p>
        </w:tc>
      </w:tr>
      <w:tr w:rsidR="004F240E" w:rsidRPr="008F2A9E" w14:paraId="0B6BE2C1" w14:textId="77777777" w:rsidTr="00887DA6">
        <w:trPr>
          <w:trHeight w:val="20"/>
        </w:trPr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9F1EA9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6825F7" w14:textId="77777777" w:rsidR="004F240E" w:rsidRPr="008F2A9E" w:rsidRDefault="004F240E" w:rsidP="00887D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855624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465BA5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36CE76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9B8478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35D651" w14:textId="77777777" w:rsidR="004F240E" w:rsidRPr="008F2A9E" w:rsidRDefault="004F240E" w:rsidP="00887D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F2A9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8</w:t>
            </w:r>
          </w:p>
        </w:tc>
      </w:tr>
    </w:tbl>
    <w:p w14:paraId="671E55BE" w14:textId="77777777" w:rsidR="004F240E" w:rsidRDefault="004F240E"/>
    <w:sectPr w:rsidR="004F240E">
      <w:headerReference w:type="even" r:id="rId7"/>
      <w:head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A5FA51" w14:textId="77777777" w:rsidR="004F240E" w:rsidRDefault="004F240E" w:rsidP="004F240E">
      <w:pPr>
        <w:spacing w:after="0" w:line="240" w:lineRule="auto"/>
      </w:pPr>
      <w:r>
        <w:separator/>
      </w:r>
    </w:p>
  </w:endnote>
  <w:endnote w:type="continuationSeparator" w:id="0">
    <w:p w14:paraId="79AFD1F0" w14:textId="77777777" w:rsidR="004F240E" w:rsidRDefault="004F240E" w:rsidP="004F24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315088" w14:textId="77777777" w:rsidR="004F240E" w:rsidRDefault="004F240E" w:rsidP="004F240E">
      <w:pPr>
        <w:spacing w:after="0" w:line="240" w:lineRule="auto"/>
      </w:pPr>
      <w:r>
        <w:separator/>
      </w:r>
    </w:p>
  </w:footnote>
  <w:footnote w:type="continuationSeparator" w:id="0">
    <w:p w14:paraId="1D2EF58D" w14:textId="77777777" w:rsidR="004F240E" w:rsidRDefault="004F240E" w:rsidP="004F24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3FAB4C" w14:textId="43806DDB" w:rsidR="004F240E" w:rsidRDefault="004F240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53BAB0" w14:textId="52AE57BE" w:rsidR="004F240E" w:rsidRDefault="004F240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FA93F0" w14:textId="68573873" w:rsidR="004F240E" w:rsidRDefault="004F240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40E"/>
    <w:rsid w:val="000266CD"/>
    <w:rsid w:val="003921EC"/>
    <w:rsid w:val="004F240E"/>
    <w:rsid w:val="007A6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DC8427"/>
  <w15:chartTrackingRefBased/>
  <w15:docId w15:val="{2A0C7C71-4265-46A3-8212-028601324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i-FI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40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24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i-FI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4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i-F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4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i-F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4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fi-FI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4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fi-F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4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fi-F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4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fi-F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4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fi-F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4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4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4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4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4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4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4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4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4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4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24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/>
    </w:rPr>
  </w:style>
  <w:style w:type="character" w:customStyle="1" w:styleId="TitleChar">
    <w:name w:val="Title Char"/>
    <w:basedOn w:val="DefaultParagraphFont"/>
    <w:link w:val="Title"/>
    <w:uiPriority w:val="10"/>
    <w:rsid w:val="004F24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4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fi-FI"/>
    </w:rPr>
  </w:style>
  <w:style w:type="character" w:customStyle="1" w:styleId="SubtitleChar">
    <w:name w:val="Subtitle Char"/>
    <w:basedOn w:val="DefaultParagraphFont"/>
    <w:link w:val="Subtitle"/>
    <w:uiPriority w:val="11"/>
    <w:rsid w:val="004F24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240E"/>
    <w:pPr>
      <w:spacing w:before="160"/>
      <w:jc w:val="center"/>
    </w:pPr>
    <w:rPr>
      <w:i/>
      <w:iCs/>
      <w:color w:val="404040" w:themeColor="text1" w:themeTint="BF"/>
      <w:lang w:val="fi-FI"/>
    </w:rPr>
  </w:style>
  <w:style w:type="character" w:customStyle="1" w:styleId="QuoteChar">
    <w:name w:val="Quote Char"/>
    <w:basedOn w:val="DefaultParagraphFont"/>
    <w:link w:val="Quote"/>
    <w:uiPriority w:val="29"/>
    <w:rsid w:val="004F24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240E"/>
    <w:pPr>
      <w:ind w:left="720"/>
      <w:contextualSpacing/>
    </w:pPr>
    <w:rPr>
      <w:lang w:val="fi-FI"/>
    </w:rPr>
  </w:style>
  <w:style w:type="character" w:styleId="IntenseEmphasis">
    <w:name w:val="Intense Emphasis"/>
    <w:basedOn w:val="DefaultParagraphFont"/>
    <w:uiPriority w:val="21"/>
    <w:qFormat/>
    <w:rsid w:val="004F24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4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fi-FI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4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240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F24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240E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0266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266C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dc41d9b-b010-4340-bce3-e554a9fc2bef}" enabled="1" method="Privileged" siteId="{fa6944af-cc7c-4cd8-9154-c0113279891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883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a Heiskari (TAU)</dc:creator>
  <cp:keywords/>
  <dc:description/>
  <cp:lastModifiedBy>Moona Heiskari (TAU)</cp:lastModifiedBy>
  <cp:revision>2</cp:revision>
  <dcterms:created xsi:type="dcterms:W3CDTF">2026-03-27T15:00:00Z</dcterms:created>
  <dcterms:modified xsi:type="dcterms:W3CDTF">2026-03-27T15:02:00Z</dcterms:modified>
</cp:coreProperties>
</file>